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B9E93C" w14:textId="6FFD6623" w:rsidR="00E45130" w:rsidRPr="009A7BFF" w:rsidRDefault="008C13D5" w:rsidP="00E45130">
      <w:pPr>
        <w:rPr>
          <w:rFonts w:ascii="Times New Roman" w:hAnsi="Times New Roman" w:cs="Times New Roman"/>
          <w:szCs w:val="21"/>
        </w:rPr>
      </w:pPr>
      <w:r w:rsidRPr="008C13D5">
        <w:rPr>
          <w:rFonts w:ascii="Times New Roman" w:hAnsi="Times New Roman" w:cs="Times New Roman"/>
          <w:szCs w:val="21"/>
        </w:rPr>
        <w:t>Supplementary Table</w:t>
      </w:r>
      <w:r w:rsidR="00E45130">
        <w:rPr>
          <w:rFonts w:ascii="Times New Roman" w:hAnsi="Times New Roman" w:cs="Times New Roman"/>
          <w:szCs w:val="21"/>
        </w:rPr>
        <w:t xml:space="preserve"> 3</w:t>
      </w:r>
      <w:r w:rsidR="00E45130" w:rsidRPr="009A7BFF">
        <w:rPr>
          <w:rFonts w:ascii="Times New Roman" w:hAnsi="Times New Roman" w:cs="Times New Roman"/>
          <w:szCs w:val="21"/>
        </w:rPr>
        <w:t>.</w:t>
      </w:r>
      <w:r w:rsidR="00E45130">
        <w:rPr>
          <w:rFonts w:ascii="Times New Roman" w:hAnsi="Times New Roman" w:cs="Times New Roman"/>
          <w:szCs w:val="21"/>
        </w:rPr>
        <w:t xml:space="preserve"> </w:t>
      </w:r>
      <w:r w:rsidR="00E45130" w:rsidRPr="006D4698">
        <w:rPr>
          <w:rFonts w:ascii="Times New Roman" w:hAnsi="Times New Roman" w:cs="Times New Roman"/>
          <w:szCs w:val="21"/>
        </w:rPr>
        <w:t>Primer sequences for sgRNA</w:t>
      </w:r>
      <w:r w:rsidR="00E45130" w:rsidRPr="001B2FEF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4"/>
        <w:tblpPr w:leftFromText="180" w:rightFromText="180" w:vertAnchor="text" w:tblpY="1"/>
        <w:tblOverlap w:val="never"/>
        <w:tblW w:w="8165" w:type="dxa"/>
        <w:tblLook w:val="04A0" w:firstRow="1" w:lastRow="0" w:firstColumn="1" w:lastColumn="0" w:noHBand="0" w:noVBand="1"/>
      </w:tblPr>
      <w:tblGrid>
        <w:gridCol w:w="1869"/>
        <w:gridCol w:w="6024"/>
        <w:gridCol w:w="272"/>
      </w:tblGrid>
      <w:tr w:rsidR="00E45130" w:rsidRPr="009A7BFF" w14:paraId="27DBE9BC" w14:textId="77777777" w:rsidTr="000463B7"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580D4" w14:textId="77777777" w:rsidR="00E45130" w:rsidRPr="009A7BFF" w:rsidRDefault="00E45130" w:rsidP="000463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9A7BFF">
              <w:rPr>
                <w:rFonts w:ascii="Times New Roman" w:hAnsi="Times New Roman" w:cs="Times New Roman"/>
                <w:szCs w:val="21"/>
              </w:rPr>
              <w:t>ames</w:t>
            </w:r>
          </w:p>
        </w:tc>
        <w:tc>
          <w:tcPr>
            <w:tcW w:w="6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C43A6" w14:textId="66DA8005" w:rsidR="00E45130" w:rsidRPr="009A7BFF" w:rsidRDefault="000F5DA7" w:rsidP="000463B7">
            <w:pPr>
              <w:rPr>
                <w:rFonts w:ascii="Times New Roman" w:hAnsi="Times New Roman" w:cs="Times New Roman"/>
                <w:szCs w:val="21"/>
              </w:rPr>
            </w:pPr>
            <w:r w:rsidRPr="009A7BFF">
              <w:rPr>
                <w:rFonts w:ascii="Times New Roman" w:hAnsi="Times New Roman" w:cs="Times New Roman"/>
                <w:szCs w:val="21"/>
              </w:rPr>
              <w:t>Sequenc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A7BF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F6F6D">
              <w:rPr>
                <w:rFonts w:ascii="Times New Roman" w:hAnsi="Times New Roman" w:cs="Times New Roman"/>
                <w:szCs w:val="21"/>
              </w:rPr>
              <w:t>'</w:t>
            </w:r>
            <w:r w:rsidRPr="009A7BFF">
              <w:rPr>
                <w:rFonts w:ascii="Times New Roman" w:hAnsi="Times New Roman" w:cs="Times New Roman"/>
                <w:szCs w:val="21"/>
              </w:rPr>
              <w:t>-</w:t>
            </w:r>
            <w:r w:rsidRPr="00FF6F6D">
              <w:rPr>
                <w:rFonts w:ascii="Times New Roman" w:hAnsi="Times New Roman" w:cs="Times New Roman"/>
                <w:szCs w:val="21"/>
              </w:rPr>
              <w:t>3'</w:t>
            </w:r>
            <w:r w:rsidRPr="009A7BF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45130" w:rsidRPr="009A7BFF" w14:paraId="2190AEAB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AA28E24" w14:textId="77777777" w:rsidR="00E45130" w:rsidRDefault="00E45130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DX1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NA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0933C171" w14:textId="77777777" w:rsidR="00E45130" w:rsidRPr="00630F44" w:rsidRDefault="00E45130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3C4">
              <w:rPr>
                <w:rFonts w:ascii="Times New Roman" w:hAnsi="Times New Roman" w:cs="Times New Roman"/>
                <w:sz w:val="18"/>
                <w:szCs w:val="18"/>
              </w:rPr>
              <w:t>CACCGGGCCCCACAAATAAGACTTA</w:t>
            </w:r>
          </w:p>
        </w:tc>
      </w:tr>
      <w:tr w:rsidR="00E45130" w:rsidRPr="009A7BFF" w14:paraId="5DD4F39D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689ACD0" w14:textId="77777777" w:rsidR="00E45130" w:rsidRDefault="00E45130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DX1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NA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2AB78779" w14:textId="77777777" w:rsidR="00E45130" w:rsidRPr="00630F44" w:rsidRDefault="00E45130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23C4">
              <w:rPr>
                <w:rFonts w:ascii="Times New Roman" w:hAnsi="Times New Roman" w:cs="Times New Roman"/>
                <w:sz w:val="18"/>
                <w:szCs w:val="18"/>
              </w:rPr>
              <w:t>AAACTAAGTCTTATTTGTGGGGCCC</w:t>
            </w:r>
          </w:p>
        </w:tc>
      </w:tr>
      <w:tr w:rsidR="00E45130" w:rsidRPr="009A7BFF" w14:paraId="767989AC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D92B2E3" w14:textId="77777777" w:rsidR="00E45130" w:rsidRDefault="00E45130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G-I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NA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0FE59B0A" w14:textId="77777777" w:rsidR="00E45130" w:rsidRPr="00630F44" w:rsidRDefault="00E45130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2CA1">
              <w:rPr>
                <w:rFonts w:ascii="Times New Roman" w:hAnsi="Times New Roman" w:cs="Times New Roman"/>
                <w:sz w:val="18"/>
                <w:szCs w:val="18"/>
              </w:rPr>
              <w:t>CACCG GAAAAACAACAAGGGCCCAA</w:t>
            </w:r>
          </w:p>
        </w:tc>
      </w:tr>
      <w:tr w:rsidR="00E45130" w:rsidRPr="009A7BFF" w14:paraId="6E652A7F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FA390C8" w14:textId="77777777" w:rsidR="00E45130" w:rsidRDefault="00E45130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G-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NA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30F627E4" w14:textId="77777777" w:rsidR="00E45130" w:rsidRPr="00630F44" w:rsidRDefault="00E45130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2CA1">
              <w:rPr>
                <w:rFonts w:ascii="Times New Roman" w:hAnsi="Times New Roman" w:cs="Times New Roman"/>
                <w:sz w:val="18"/>
                <w:szCs w:val="18"/>
              </w:rPr>
              <w:t>AA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GGGCCCTTGTTGTTTTTC</w:t>
            </w:r>
            <w:r w:rsidRPr="002A2CA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45130" w:rsidRPr="009A7BFF" w14:paraId="75C703D1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A1C2DB8" w14:textId="77777777" w:rsidR="00E45130" w:rsidRDefault="00E45130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V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NA F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6612AEC1" w14:textId="77777777" w:rsidR="00E45130" w:rsidRPr="00630F44" w:rsidRDefault="00E45130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2CA1">
              <w:rPr>
                <w:rFonts w:ascii="Times New Roman" w:hAnsi="Times New Roman" w:cs="Times New Roman"/>
                <w:sz w:val="18"/>
                <w:szCs w:val="18"/>
              </w:rPr>
              <w:t>CACCG ATTGCGGCAGATATACTTAT</w:t>
            </w:r>
          </w:p>
        </w:tc>
      </w:tr>
      <w:tr w:rsidR="00E45130" w:rsidRPr="009A7BFF" w14:paraId="0C528C9B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EEA63BB" w14:textId="77777777" w:rsidR="00E45130" w:rsidRDefault="00E45130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V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NA R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</w:tcPr>
          <w:p w14:paraId="3100F20C" w14:textId="77777777" w:rsidR="00E45130" w:rsidRPr="00630F44" w:rsidRDefault="00E45130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2CA1">
              <w:rPr>
                <w:rFonts w:ascii="Times New Roman" w:hAnsi="Times New Roman" w:cs="Times New Roman"/>
                <w:sz w:val="18"/>
                <w:szCs w:val="18"/>
              </w:rPr>
              <w:t>AA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AAGTATATCTGCCGCAAT</w:t>
            </w:r>
            <w:r w:rsidRPr="002A2CA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E45130" w:rsidRPr="009A7BFF" w14:paraId="342BDADD" w14:textId="77777777" w:rsidTr="000463B7">
        <w:trPr>
          <w:gridAfter w:val="1"/>
          <w:wAfter w:w="272" w:type="dxa"/>
        </w:trPr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8CC68" w14:textId="77777777" w:rsidR="00E45130" w:rsidRPr="009A7BFF" w:rsidRDefault="00E45130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6912A" w14:textId="77777777" w:rsidR="00E45130" w:rsidRPr="009A7BFF" w:rsidRDefault="00E45130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1782BA0" w14:textId="77777777" w:rsidR="00E45130" w:rsidRDefault="00E45130" w:rsidP="00E45130">
      <w:pPr>
        <w:rPr>
          <w:sz w:val="18"/>
          <w:szCs w:val="18"/>
        </w:rPr>
      </w:pPr>
    </w:p>
    <w:p w14:paraId="20CACE6F" w14:textId="77777777" w:rsidR="00A96B4A" w:rsidRDefault="00A96B4A"/>
    <w:sectPr w:rsidR="00A96B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09BAAD" w14:textId="77777777" w:rsidR="007F0C9D" w:rsidRDefault="007F0C9D" w:rsidP="000F5DA7">
      <w:r>
        <w:separator/>
      </w:r>
    </w:p>
  </w:endnote>
  <w:endnote w:type="continuationSeparator" w:id="0">
    <w:p w14:paraId="7584BEDF" w14:textId="77777777" w:rsidR="007F0C9D" w:rsidRDefault="007F0C9D" w:rsidP="000F5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59815A" w14:textId="77777777" w:rsidR="007F0C9D" w:rsidRDefault="007F0C9D" w:rsidP="000F5DA7">
      <w:r>
        <w:separator/>
      </w:r>
    </w:p>
  </w:footnote>
  <w:footnote w:type="continuationSeparator" w:id="0">
    <w:p w14:paraId="36BB25D1" w14:textId="77777777" w:rsidR="007F0C9D" w:rsidRDefault="007F0C9D" w:rsidP="000F5D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130"/>
    <w:rsid w:val="00020218"/>
    <w:rsid w:val="000E4452"/>
    <w:rsid w:val="000F5DA7"/>
    <w:rsid w:val="004644B0"/>
    <w:rsid w:val="005E2999"/>
    <w:rsid w:val="007F0C9D"/>
    <w:rsid w:val="008C13D5"/>
    <w:rsid w:val="008F2FE9"/>
    <w:rsid w:val="00A226AC"/>
    <w:rsid w:val="00A96B4A"/>
    <w:rsid w:val="00AB4EF2"/>
    <w:rsid w:val="00C23B20"/>
    <w:rsid w:val="00C8189A"/>
    <w:rsid w:val="00DB6084"/>
    <w:rsid w:val="00E45130"/>
    <w:rsid w:val="00E5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CFCF0"/>
  <w15:chartTrackingRefBased/>
  <w15:docId w15:val="{82AFFA17-AE40-4A13-9E93-9B9CD5615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513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226AC"/>
    <w:rPr>
      <w:rFonts w:ascii="Times New Roman" w:eastAsia="宋体" w:hAnsi="Times New Roman"/>
      <w:sz w:val="18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</w:style>
  <w:style w:type="table" w:styleId="a4">
    <w:name w:val="Table Grid"/>
    <w:basedOn w:val="a1"/>
    <w:uiPriority w:val="39"/>
    <w:rsid w:val="00E45130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0F5D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F5DA7"/>
    <w:rPr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0F5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F5DA7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记宇 张</dc:creator>
  <cp:keywords/>
  <dc:description/>
  <cp:lastModifiedBy>记宇 张</cp:lastModifiedBy>
  <cp:revision>8</cp:revision>
  <dcterms:created xsi:type="dcterms:W3CDTF">2023-12-28T12:01:00Z</dcterms:created>
  <dcterms:modified xsi:type="dcterms:W3CDTF">2024-06-15T14:10:00Z</dcterms:modified>
</cp:coreProperties>
</file>